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C49A3" w14:textId="22360623" w:rsidR="00DE52DD" w:rsidRPr="00D250EF" w:rsidRDefault="00C153AC" w:rsidP="002233A0">
      <w:pPr>
        <w:spacing w:after="0"/>
        <w:rPr>
          <w:rFonts w:ascii="Times New Roman" w:hAnsi="Times New Roman" w:cs="Times New Roman"/>
        </w:rPr>
      </w:pPr>
      <w:r w:rsidRPr="00672850">
        <w:rPr>
          <w:rFonts w:ascii="Times New Roman" w:hAnsi="Times New Roman" w:cs="Times New Roman"/>
          <w:b/>
          <w:bCs/>
        </w:rPr>
        <w:t>S1</w:t>
      </w:r>
      <w:r w:rsidR="00672850" w:rsidRPr="00672850">
        <w:rPr>
          <w:rFonts w:ascii="Times New Roman" w:hAnsi="Times New Roman" w:cs="Times New Roman"/>
          <w:b/>
          <w:bCs/>
        </w:rPr>
        <w:t xml:space="preserve"> </w:t>
      </w:r>
      <w:r w:rsidR="00672850" w:rsidRPr="00672850">
        <w:rPr>
          <w:rFonts w:ascii="Times New Roman" w:hAnsi="Times New Roman" w:cs="Times New Roman"/>
          <w:b/>
          <w:bCs/>
        </w:rPr>
        <w:t>Table</w:t>
      </w:r>
      <w:r w:rsidR="001E6324" w:rsidRPr="00672850">
        <w:rPr>
          <w:rFonts w:ascii="Times New Roman" w:hAnsi="Times New Roman" w:cs="Times New Roman"/>
          <w:b/>
          <w:bCs/>
        </w:rPr>
        <w:t xml:space="preserve">. </w:t>
      </w:r>
      <w:r w:rsidR="007765E9" w:rsidRPr="00672850">
        <w:rPr>
          <w:rFonts w:ascii="Times New Roman" w:hAnsi="Times New Roman" w:cs="Times New Roman"/>
          <w:b/>
          <w:bCs/>
        </w:rPr>
        <w:t>I</w:t>
      </w:r>
      <w:r w:rsidR="00CA790B" w:rsidRPr="00672850">
        <w:rPr>
          <w:rFonts w:ascii="Times New Roman" w:hAnsi="Times New Roman" w:cs="Times New Roman"/>
          <w:b/>
          <w:bCs/>
        </w:rPr>
        <w:t>ndividual study subject details</w:t>
      </w:r>
      <w:r w:rsidR="00672850">
        <w:rPr>
          <w:rFonts w:ascii="Times New Roman" w:hAnsi="Times New Roman" w:cs="Times New Roman"/>
          <w:b/>
          <w:bCs/>
        </w:rPr>
        <w:t>.</w:t>
      </w:r>
      <w:r w:rsidR="00CA790B" w:rsidRPr="00D250E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27"/>
        <w:gridCol w:w="2228"/>
        <w:gridCol w:w="2227"/>
        <w:gridCol w:w="2228"/>
      </w:tblGrid>
      <w:tr w:rsidR="00DD0A99" w:rsidRPr="00D250EF" w14:paraId="37FC98DB" w14:textId="77777777" w:rsidTr="00D250EF">
        <w:trPr>
          <w:trHeight w:val="288"/>
          <w:tblHeader/>
        </w:trPr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41CDDB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303A7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0073E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250EF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2ACD2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0A99" w:rsidRPr="00D250EF" w14:paraId="1DBE06DC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0D59C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250EF">
              <w:rPr>
                <w:rFonts w:ascii="Times New Roman" w:hAnsi="Times New Roman" w:cs="Times New Roman"/>
                <w:b/>
              </w:rPr>
              <w:t>Mar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FA986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250EF">
              <w:rPr>
                <w:rFonts w:ascii="Times New Roman" w:hAnsi="Times New Roman" w:cs="Times New Roman"/>
                <w:b/>
              </w:rPr>
              <w:t>1995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74A3A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250EF">
              <w:rPr>
                <w:rFonts w:ascii="Times New Roman" w:hAnsi="Times New Roman" w:cs="Times New Roman"/>
                <w:b/>
              </w:rPr>
              <w:t>1996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77707" w14:textId="77777777" w:rsidR="00DD0A99" w:rsidRPr="00D250EF" w:rsidRDefault="00DD0A99" w:rsidP="00D250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250EF">
              <w:rPr>
                <w:rFonts w:ascii="Times New Roman" w:hAnsi="Times New Roman" w:cs="Times New Roman"/>
                <w:b/>
              </w:rPr>
              <w:t>1997</w:t>
            </w:r>
          </w:p>
        </w:tc>
      </w:tr>
      <w:tr w:rsidR="00DD0A99" w:rsidRPr="00D250EF" w14:paraId="7C184FD9" w14:textId="77777777" w:rsidTr="00D250EF">
        <w:trPr>
          <w:trHeight w:val="288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9EC0F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Anni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1AF86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 xml:space="preserve">Jason </w:t>
            </w:r>
            <w:r w:rsidR="0022761F" w:rsidRPr="00D250EF">
              <w:rPr>
                <w:rFonts w:ascii="Times New Roman" w:hAnsi="Times New Roman" w:cs="Times New Roman"/>
              </w:rPr>
              <w:t>&amp;</w:t>
            </w:r>
            <w:r w:rsidRPr="00D250EF">
              <w:rPr>
                <w:rFonts w:ascii="Times New Roman" w:hAnsi="Times New Roman" w:cs="Times New Roman"/>
              </w:rPr>
              <w:t xml:space="preserve"> Adonis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78ABD" w14:textId="77777777" w:rsidR="00DD0A99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22D15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2A9EA551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3F9A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D5E2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F7E6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0041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pock</w:t>
            </w:r>
          </w:p>
        </w:tc>
      </w:tr>
      <w:tr w:rsidR="00DD0A99" w:rsidRPr="00D250EF" w14:paraId="41A0EF26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D6E4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Bandi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A0B9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C661" w14:textId="77777777" w:rsidR="00DD0A99" w:rsidRPr="00D250EF" w:rsidRDefault="00F05594" w:rsidP="00D250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ucifer</w:t>
            </w:r>
          </w:p>
          <w:p w14:paraId="0D7943AB" w14:textId="77777777" w:rsidR="00F05594" w:rsidRPr="00D250EF" w:rsidRDefault="002233A0" w:rsidP="00D250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*</w:t>
            </w:r>
            <w:r w:rsidR="00F05594" w:rsidRPr="00D250EF">
              <w:rPr>
                <w:rFonts w:ascii="Times New Roman" w:hAnsi="Times New Roman" w:cs="Times New Roman"/>
              </w:rPr>
              <w:t>Perse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B517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202F3DBF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5CB2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Cath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035C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D371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428F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Adam</w:t>
            </w:r>
          </w:p>
        </w:tc>
      </w:tr>
      <w:tr w:rsidR="00DD0A99" w:rsidRPr="00D250EF" w14:paraId="2A940952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8680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aphn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CC98" w14:textId="77777777" w:rsidR="00DD0A99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Exc</w:t>
            </w:r>
            <w:r w:rsidR="00F05594" w:rsidRPr="00D250EF">
              <w:rPr>
                <w:rFonts w:ascii="Times New Roman" w:hAnsi="Times New Roman" w:cs="Times New Roman"/>
              </w:rPr>
              <w:t>el</w:t>
            </w:r>
          </w:p>
          <w:p w14:paraId="49F9B2DE" w14:textId="77777777" w:rsidR="00170602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*Lightfoo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CBB7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ightfoo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CF86" w14:textId="77777777" w:rsidR="00DD0A99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457C3E5A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46C4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aw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749E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99B5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Eucli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7319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7364FC67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EC58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CA27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Stegas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205F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Stegasus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AD0F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atellite</w:t>
            </w:r>
          </w:p>
        </w:tc>
      </w:tr>
      <w:tr w:rsidR="00DD0A99" w:rsidRPr="00D250EF" w14:paraId="7D443415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E11A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oobi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424A" w14:textId="77777777" w:rsidR="00DD0A99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F24A" w14:textId="77777777" w:rsidR="00DD0A99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DFD1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0CB40F05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FDB2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o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5713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63B2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Stegasus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7DCE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4DF91A9C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FBB8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Electr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B7EF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Stegas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097D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Stegasus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ED0E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atellite</w:t>
            </w:r>
          </w:p>
        </w:tc>
      </w:tr>
      <w:tr w:rsidR="00DD0A99" w:rsidRPr="00D250EF" w14:paraId="280F4514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BB6B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E’s 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F586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ightfoo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06F8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ightfoo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4A83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41262B1E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E0A9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Ev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AFC6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2CDA" w14:textId="77777777" w:rsidR="00DD0A99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6CA7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32D7A80F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FFAD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Holl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919F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71AD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EFDC" w14:textId="77777777" w:rsidR="00DD0A99" w:rsidRPr="00D250EF" w:rsidRDefault="00F05594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Master</w:t>
            </w:r>
          </w:p>
        </w:tc>
      </w:tr>
      <w:tr w:rsidR="00DD0A99" w:rsidRPr="00D250EF" w14:paraId="7DA09615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18D3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Horac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142C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9454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Mitchell &amp; Medusa</w:t>
            </w:r>
          </w:p>
          <w:p w14:paraId="4B314B22" w14:textId="77777777" w:rsidR="002233A0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*Mitchell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316A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Adam</w:t>
            </w:r>
          </w:p>
        </w:tc>
      </w:tr>
      <w:tr w:rsidR="00DD0A99" w:rsidRPr="00D250EF" w14:paraId="1744A63D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9705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Jennife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6A2A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Mitchell &amp; Medus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B4CF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Mitchell &amp; Medus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443C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Medusa</w:t>
            </w:r>
          </w:p>
        </w:tc>
      </w:tr>
      <w:tr w:rsidR="00170602" w:rsidRPr="00D250EF" w14:paraId="6FF89690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2FFA" w14:textId="77777777" w:rsidR="00170602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5E09" w14:textId="77777777" w:rsidR="00170602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85C5" w14:textId="77777777" w:rsidR="00170602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olomo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8BD6" w14:textId="77777777" w:rsidR="00170602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4DF135B5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FC0A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eil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CA7F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Jason &amp; Adoni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532F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Lenon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2564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Lenon</w:t>
            </w:r>
            <w:proofErr w:type="spellEnd"/>
          </w:p>
        </w:tc>
      </w:tr>
      <w:tr w:rsidR="00DD0A99" w:rsidRPr="00D250EF" w14:paraId="1B25869D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4C6D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un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CC1D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Caesa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3833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B0D4" w14:textId="77777777" w:rsidR="00DD0A99" w:rsidRPr="00D250EF" w:rsidRDefault="002233A0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pock</w:t>
            </w:r>
          </w:p>
        </w:tc>
      </w:tr>
      <w:tr w:rsidR="00DD0A99" w:rsidRPr="00D250EF" w14:paraId="2BF34A0B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0776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Moonshadow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E5D9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Jason &amp; Adoni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A793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81E6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2C9F64DB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5AA5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Nadi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2CD4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A664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Eucli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4163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50081077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02FE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Nin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B786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3CDD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Stegasus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B211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79B34A25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7A59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apphir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8F5C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Woden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8CE6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Woden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0A2E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pock</w:t>
            </w:r>
          </w:p>
        </w:tc>
      </w:tr>
      <w:tr w:rsidR="00DD0A99" w:rsidRPr="00D250EF" w14:paraId="124C789C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598F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arah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C759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79AC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Lenon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9B3E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DD0A99" w:rsidRPr="00D250EF" w14:paraId="46036724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BF68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ca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BE3E" w14:textId="77777777" w:rsidR="00DD0A99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129C" w14:textId="77777777" w:rsidR="00170602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Adam</w:t>
            </w:r>
          </w:p>
          <w:p w14:paraId="7543CC73" w14:textId="77777777" w:rsidR="00DD0A99" w:rsidRPr="00D250EF" w:rsidRDefault="00170602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*</w:t>
            </w:r>
            <w:r w:rsidR="00CA790B" w:rsidRPr="00D250EF">
              <w:rPr>
                <w:rFonts w:ascii="Times New Roman" w:hAnsi="Times New Roman" w:cs="Times New Roman"/>
              </w:rPr>
              <w:t>Zan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598E" w14:textId="77777777" w:rsidR="00DD0A99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Adam</w:t>
            </w:r>
          </w:p>
        </w:tc>
      </w:tr>
      <w:tr w:rsidR="00CA790B" w:rsidRPr="00D250EF" w14:paraId="33215314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9FA8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ire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9FC2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Woden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CA5C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Woden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396A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Winston</w:t>
            </w:r>
          </w:p>
        </w:tc>
      </w:tr>
      <w:tr w:rsidR="00CA790B" w:rsidRPr="00D250EF" w14:paraId="68AD2B89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E941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lu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24EC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686B" w14:textId="77777777" w:rsidR="00CA790B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  <w:p w14:paraId="0D08C64A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*Lightfoo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AA33" w14:textId="77777777" w:rsidR="00CA790B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</w:tc>
      </w:tr>
      <w:tr w:rsidR="00CA790B" w:rsidRPr="00D250EF" w14:paraId="7FDCEC09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0BC6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olvi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7F14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D512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Caesa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CCDC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CA790B" w:rsidRPr="00D250EF" w14:paraId="1B2593E4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067C" w14:textId="77777777" w:rsidR="00CA790B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paldin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AE92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Za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E39E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Zan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F04E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no</w:t>
            </w:r>
          </w:p>
        </w:tc>
      </w:tr>
      <w:tr w:rsidR="00CA790B" w:rsidRPr="00D250EF" w14:paraId="2778CF7A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441C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po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9514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ightfoo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EEDD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82E1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CA790B" w:rsidRPr="00D250EF" w14:paraId="450EB428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37B6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Squiggs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2A65" w14:textId="77777777" w:rsidR="00CA790B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2008" w14:textId="77777777" w:rsidR="00CA790B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CDB6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</w:tr>
      <w:tr w:rsidR="00CA790B" w:rsidRPr="00D250EF" w14:paraId="58BA5ADC" w14:textId="77777777" w:rsidTr="00D250E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31BB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AC8D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59FD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ightfoo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24A9" w14:textId="77777777" w:rsidR="00CA790B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Dionysus</w:t>
            </w:r>
          </w:p>
        </w:tc>
      </w:tr>
      <w:tr w:rsidR="00CA790B" w:rsidRPr="00D250EF" w14:paraId="173FB2BA" w14:textId="77777777" w:rsidTr="0062553B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803E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50EF">
              <w:rPr>
                <w:rFonts w:ascii="Times New Roman" w:hAnsi="Times New Roman" w:cs="Times New Roman"/>
              </w:rPr>
              <w:t>Triscuit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8797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871F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7B44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Lizard</w:t>
            </w:r>
          </w:p>
        </w:tc>
      </w:tr>
      <w:tr w:rsidR="00CA790B" w:rsidRPr="00D250EF" w14:paraId="5F14C532" w14:textId="77777777" w:rsidTr="0062553B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846F1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Tun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8635F7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D0F0DD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BS &amp; Stanley</w:t>
            </w:r>
          </w:p>
          <w:p w14:paraId="62B53E9A" w14:textId="77777777" w:rsidR="0022761F" w:rsidRPr="00D250EF" w:rsidRDefault="0022761F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* Stanle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2F7E7F" w14:textId="77777777" w:rsidR="00CA790B" w:rsidRPr="00D250EF" w:rsidRDefault="00CA790B" w:rsidP="00D250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250EF">
              <w:rPr>
                <w:rFonts w:ascii="Times New Roman" w:hAnsi="Times New Roman" w:cs="Times New Roman"/>
              </w:rPr>
              <w:t>Stanley</w:t>
            </w:r>
          </w:p>
        </w:tc>
      </w:tr>
    </w:tbl>
    <w:p w14:paraId="119A42A6" w14:textId="77777777" w:rsidR="00672850" w:rsidRDefault="00672850" w:rsidP="002233A0">
      <w:pPr>
        <w:spacing w:after="0"/>
        <w:rPr>
          <w:rFonts w:ascii="Times New Roman" w:hAnsi="Times New Roman" w:cs="Times New Roman"/>
        </w:rPr>
      </w:pPr>
      <w:r w:rsidRPr="00D250EF">
        <w:rPr>
          <w:rFonts w:ascii="Times New Roman" w:hAnsi="Times New Roman" w:cs="Times New Roman"/>
        </w:rPr>
        <w:t xml:space="preserve">(-) indicate that mares were not observed in a particular year; (&amp;) indicate </w:t>
      </w:r>
      <w:r>
        <w:rPr>
          <w:rFonts w:ascii="Times New Roman" w:hAnsi="Times New Roman" w:cs="Times New Roman"/>
        </w:rPr>
        <w:t>multi-stallion</w:t>
      </w:r>
      <w:r w:rsidRPr="00D250EF">
        <w:rPr>
          <w:rFonts w:ascii="Times New Roman" w:hAnsi="Times New Roman" w:cs="Times New Roman"/>
        </w:rPr>
        <w:t xml:space="preserve"> bands; </w:t>
      </w:r>
      <w:r>
        <w:rPr>
          <w:rFonts w:ascii="Times New Roman" w:hAnsi="Times New Roman" w:cs="Times New Roman"/>
        </w:rPr>
        <w:t xml:space="preserve">   </w:t>
      </w:r>
    </w:p>
    <w:p w14:paraId="3ADE010E" w14:textId="5D25E39F" w:rsidR="001E6324" w:rsidRPr="00D250EF" w:rsidRDefault="00672850" w:rsidP="002233A0">
      <w:pPr>
        <w:spacing w:after="0"/>
      </w:pPr>
      <w:bookmarkStart w:id="0" w:name="_GoBack"/>
      <w:bookmarkEnd w:id="0"/>
      <w:r w:rsidRPr="00D250EF">
        <w:rPr>
          <w:rFonts w:ascii="Times New Roman" w:hAnsi="Times New Roman" w:cs="Times New Roman"/>
        </w:rPr>
        <w:t>(*) indicate changes in band stallion</w:t>
      </w:r>
      <w:r>
        <w:rPr>
          <w:rFonts w:ascii="Times New Roman" w:hAnsi="Times New Roman" w:cs="Times New Roman"/>
        </w:rPr>
        <w:t xml:space="preserve"> within that year of observation</w:t>
      </w:r>
      <w:r w:rsidRPr="00D250EF">
        <w:rPr>
          <w:rFonts w:ascii="Times New Roman" w:hAnsi="Times New Roman" w:cs="Times New Roman"/>
        </w:rPr>
        <w:t>.</w:t>
      </w:r>
    </w:p>
    <w:sectPr w:rsidR="001E6324" w:rsidRPr="00D25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C7E"/>
    <w:rsid w:val="00170602"/>
    <w:rsid w:val="001E6324"/>
    <w:rsid w:val="002233A0"/>
    <w:rsid w:val="0022761F"/>
    <w:rsid w:val="0062553B"/>
    <w:rsid w:val="00672850"/>
    <w:rsid w:val="00711C7E"/>
    <w:rsid w:val="007765E9"/>
    <w:rsid w:val="007B3D7A"/>
    <w:rsid w:val="008078F5"/>
    <w:rsid w:val="009A7D63"/>
    <w:rsid w:val="00AD4725"/>
    <w:rsid w:val="00C153AC"/>
    <w:rsid w:val="00CA790B"/>
    <w:rsid w:val="00D250EF"/>
    <w:rsid w:val="00D35A47"/>
    <w:rsid w:val="00D37C87"/>
    <w:rsid w:val="00D6382F"/>
    <w:rsid w:val="00DA79B7"/>
    <w:rsid w:val="00DD0A99"/>
    <w:rsid w:val="00DE52DD"/>
    <w:rsid w:val="00E4688F"/>
    <w:rsid w:val="00F05594"/>
    <w:rsid w:val="00F7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00291"/>
  <w15:chartTrackingRefBased/>
  <w15:docId w15:val="{7611917D-1E65-4B02-99AA-E16A0FA2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1C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761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3D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3D7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1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, Cassandra M [NREM]</dc:creator>
  <cp:keywords/>
  <dc:description/>
  <cp:lastModifiedBy>Cassandra Maria Victoria Nunez (cmnunez)</cp:lastModifiedBy>
  <cp:revision>10</cp:revision>
  <dcterms:created xsi:type="dcterms:W3CDTF">2019-04-03T17:47:00Z</dcterms:created>
  <dcterms:modified xsi:type="dcterms:W3CDTF">2020-03-17T21:35:00Z</dcterms:modified>
</cp:coreProperties>
</file>